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C50" w:rsidRDefault="00854C50">
      <w:pPr>
        <w:rPr>
          <w:b/>
        </w:rPr>
      </w:pPr>
      <w:r>
        <w:rPr>
          <w:b/>
        </w:rPr>
        <w:t>Supplemental Table 1: primers used RT-PCR of 5 target genes in CD34-selected AML cells and CD34-selected bone marrow cells from healthy controls.</w:t>
      </w:r>
    </w:p>
    <w:tbl>
      <w:tblPr>
        <w:tblW w:w="7620" w:type="dxa"/>
        <w:tblInd w:w="93" w:type="dxa"/>
        <w:tblLook w:val="04A0"/>
      </w:tblPr>
      <w:tblGrid>
        <w:gridCol w:w="2440"/>
        <w:gridCol w:w="5180"/>
      </w:tblGrid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Sequence 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ZH2-F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CCACAGTGTTACCAGCATTTG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EZH2-R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ACTGTTATTGGGAAGCCGTC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SK3B-F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GGTCTATCTTAATCTGGTGCTGG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GSK3B-R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TGGATATAGGCTAAACTTCGGAAC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KRBA2-F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AACCCAGCACCTCACAAG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KRBA2-R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GCAGCCTTCAATCTTTTCCTC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RBP1-F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TTGAAAGTTCGGACCAGGTG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RRBP1-R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CGAGCTGAGATTGAGATTCTAGG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HIST2H2BE-F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GCGTTTGTACTGTGTCTTACC</w:t>
            </w:r>
          </w:p>
        </w:tc>
      </w:tr>
      <w:tr w:rsidR="00854C50" w:rsidRPr="00854C50" w:rsidTr="00854C50">
        <w:trPr>
          <w:trHeight w:val="31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000000"/>
                <w:sz w:val="24"/>
                <w:szCs w:val="24"/>
                <w:lang w:eastAsia="en-CA"/>
              </w:rPr>
              <w:t>HIST2H2BE-R</w:t>
            </w:r>
          </w:p>
        </w:tc>
        <w:tc>
          <w:tcPr>
            <w:tcW w:w="5180" w:type="dxa"/>
            <w:shd w:val="clear" w:color="auto" w:fill="auto"/>
            <w:noWrap/>
            <w:vAlign w:val="bottom"/>
            <w:hideMark/>
          </w:tcPr>
          <w:p w:rsidR="00854C50" w:rsidRPr="00854C50" w:rsidRDefault="00854C50" w:rsidP="00854C50">
            <w:pPr>
              <w:spacing w:after="0" w:line="240" w:lineRule="auto"/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</w:pPr>
            <w:r w:rsidRPr="00854C50">
              <w:rPr>
                <w:rFonts w:eastAsia="Times New Roman" w:cs="Times New Roman"/>
                <w:color w:val="333333"/>
                <w:sz w:val="24"/>
                <w:szCs w:val="24"/>
                <w:lang w:eastAsia="en-CA"/>
              </w:rPr>
              <w:t>ACACGTAGATGGAGTAGCTCTC</w:t>
            </w:r>
          </w:p>
        </w:tc>
      </w:tr>
    </w:tbl>
    <w:p w:rsidR="00854C50" w:rsidRDefault="00854C50">
      <w:pPr>
        <w:rPr>
          <w:b/>
        </w:rPr>
      </w:pPr>
    </w:p>
    <w:sectPr w:rsidR="00854C50" w:rsidSect="00E95BBD">
      <w:head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1BD93A" w15:done="0"/>
  <w15:commentEx w15:paraId="41935A34" w15:done="0"/>
  <w15:commentEx w15:paraId="38D4B1DE" w15:done="0"/>
  <w15:commentEx w15:paraId="14215E72" w15:done="0"/>
  <w15:commentEx w15:paraId="7BA99A0C" w15:done="0"/>
  <w15:commentEx w15:paraId="181ED044" w15:done="0"/>
  <w15:commentEx w15:paraId="760F74AF" w15:done="0"/>
  <w15:commentEx w15:paraId="347CA3CA" w15:done="0"/>
  <w15:commentEx w15:paraId="04282773" w15:done="0"/>
  <w15:commentEx w15:paraId="245C4CAC" w15:done="0"/>
  <w15:commentEx w15:paraId="193F723F" w15:done="0"/>
  <w15:commentEx w15:paraId="0533D3A9" w15:done="0"/>
  <w15:commentEx w15:paraId="2FDB316B" w15:done="0"/>
  <w15:commentEx w15:paraId="514510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692F" w:rsidRDefault="0037692F" w:rsidP="00E95BBD">
      <w:pPr>
        <w:spacing w:after="0" w:line="240" w:lineRule="auto"/>
      </w:pPr>
      <w:r>
        <w:separator/>
      </w:r>
    </w:p>
  </w:endnote>
  <w:endnote w:type="continuationSeparator" w:id="0">
    <w:p w:rsidR="0037692F" w:rsidRDefault="0037692F" w:rsidP="00E9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692F" w:rsidRDefault="0037692F" w:rsidP="00E95BBD">
      <w:pPr>
        <w:spacing w:after="0" w:line="240" w:lineRule="auto"/>
      </w:pPr>
      <w:r>
        <w:separator/>
      </w:r>
    </w:p>
  </w:footnote>
  <w:footnote w:type="continuationSeparator" w:id="0">
    <w:p w:rsidR="0037692F" w:rsidRDefault="0037692F" w:rsidP="00E95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4268" w:rsidRDefault="00214268">
    <w:pPr>
      <w:pStyle w:val="Header"/>
    </w:pPr>
    <w:r w:rsidRPr="00E95BBD">
      <w:rPr>
        <w:i/>
      </w:rPr>
      <w:t>Barrera-</w:t>
    </w:r>
    <w:r>
      <w:rPr>
        <w:i/>
      </w:rPr>
      <w:t>Ramirez</w:t>
    </w:r>
    <w:r w:rsidRPr="00E95BBD">
      <w:rPr>
        <w:i/>
      </w:rPr>
      <w:t xml:space="preserve"> et al</w:t>
    </w:r>
    <w:r>
      <w:t xml:space="preserve">, MSC-derived </w:t>
    </w:r>
    <w:proofErr w:type="spellStart"/>
    <w:r>
      <w:t>exosomal</w:t>
    </w:r>
    <w:proofErr w:type="spellEnd"/>
    <w:r>
      <w:t xml:space="preserve"> </w:t>
    </w:r>
    <w:proofErr w:type="spellStart"/>
    <w:r>
      <w:t>miRs</w:t>
    </w:r>
    <w:proofErr w:type="spellEnd"/>
    <w:r>
      <w:t xml:space="preserve"> in AML </w:t>
    </w:r>
    <w:r>
      <w:tab/>
      <w:t xml:space="preserve">page </w:t>
    </w:r>
    <w:r w:rsidR="00920E35">
      <w:fldChar w:fldCharType="begin"/>
    </w:r>
    <w:r>
      <w:instrText xml:space="preserve"> PAGE   \* MERGEFORMAT </w:instrText>
    </w:r>
    <w:r w:rsidR="00920E35">
      <w:fldChar w:fldCharType="separate"/>
    </w:r>
    <w:r w:rsidR="00B3473B">
      <w:rPr>
        <w:noProof/>
      </w:rPr>
      <w:t>2</w:t>
    </w:r>
    <w:r w:rsidR="00920E35">
      <w:rPr>
        <w:noProof/>
      </w:rPr>
      <w:fldChar w:fldCharType="end"/>
    </w: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56265"/>
    <w:multiLevelType w:val="hybridMultilevel"/>
    <w:tmpl w:val="8EE6898E"/>
    <w:lvl w:ilvl="0" w:tplc="B052B32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5545C"/>
    <w:multiLevelType w:val="hybridMultilevel"/>
    <w:tmpl w:val="7AC453F2"/>
    <w:lvl w:ilvl="0" w:tplc="CA5E0746">
      <w:start w:val="2"/>
      <w:numFmt w:val="bullet"/>
      <w:lvlText w:val="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A6BF4"/>
    <w:multiLevelType w:val="hybridMultilevel"/>
    <w:tmpl w:val="2788D1AE"/>
    <w:lvl w:ilvl="0" w:tplc="4E7C4EB0">
      <w:numFmt w:val="bullet"/>
      <w:lvlText w:val="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5A395B"/>
    <w:multiLevelType w:val="hybridMultilevel"/>
    <w:tmpl w:val="41C8EFAC"/>
    <w:lvl w:ilvl="0" w:tplc="C9D6D4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EA7430E"/>
    <w:multiLevelType w:val="hybridMultilevel"/>
    <w:tmpl w:val="7CCAEA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E0228D"/>
    <w:multiLevelType w:val="hybridMultilevel"/>
    <w:tmpl w:val="447A6F56"/>
    <w:lvl w:ilvl="0" w:tplc="52BC60F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177437"/>
    <w:multiLevelType w:val="hybridMultilevel"/>
    <w:tmpl w:val="2EF2802A"/>
    <w:lvl w:ilvl="0" w:tplc="D804A8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642355"/>
    <w:multiLevelType w:val="hybridMultilevel"/>
    <w:tmpl w:val="EB782306"/>
    <w:lvl w:ilvl="0" w:tplc="D024B17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D222BE"/>
    <w:multiLevelType w:val="hybridMultilevel"/>
    <w:tmpl w:val="3F4CA5A0"/>
    <w:lvl w:ilvl="0" w:tplc="7296625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8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ford, William">
    <w15:presenceInfo w15:providerId="None" w15:userId="Stanford, William"/>
  </w15:person>
  <w15:person w15:author="Harinad Maganti">
    <w15:presenceInfo w15:providerId="Windows Live" w15:userId="7d00a7f562d6d0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487903"/>
    <w:rsid w:val="00000C07"/>
    <w:rsid w:val="00005B93"/>
    <w:rsid w:val="00010103"/>
    <w:rsid w:val="000345C0"/>
    <w:rsid w:val="00035640"/>
    <w:rsid w:val="0003711D"/>
    <w:rsid w:val="0005081B"/>
    <w:rsid w:val="000578AB"/>
    <w:rsid w:val="00064106"/>
    <w:rsid w:val="00065992"/>
    <w:rsid w:val="00071C99"/>
    <w:rsid w:val="00074419"/>
    <w:rsid w:val="000925DB"/>
    <w:rsid w:val="00097A67"/>
    <w:rsid w:val="000A3FA1"/>
    <w:rsid w:val="000A6939"/>
    <w:rsid w:val="000A72CA"/>
    <w:rsid w:val="000B1361"/>
    <w:rsid w:val="000B23CE"/>
    <w:rsid w:val="000B3CD9"/>
    <w:rsid w:val="000B769E"/>
    <w:rsid w:val="000D1257"/>
    <w:rsid w:val="000E4343"/>
    <w:rsid w:val="000F2FE2"/>
    <w:rsid w:val="000F5524"/>
    <w:rsid w:val="00115734"/>
    <w:rsid w:val="00116E56"/>
    <w:rsid w:val="001239A9"/>
    <w:rsid w:val="001263DB"/>
    <w:rsid w:val="00134D24"/>
    <w:rsid w:val="00162609"/>
    <w:rsid w:val="00185CF3"/>
    <w:rsid w:val="001B0FD7"/>
    <w:rsid w:val="001B357D"/>
    <w:rsid w:val="001B3626"/>
    <w:rsid w:val="001C48C2"/>
    <w:rsid w:val="001D114D"/>
    <w:rsid w:val="001E193B"/>
    <w:rsid w:val="001E2EC0"/>
    <w:rsid w:val="001E6C21"/>
    <w:rsid w:val="00200BF8"/>
    <w:rsid w:val="00213AE7"/>
    <w:rsid w:val="00214268"/>
    <w:rsid w:val="00231128"/>
    <w:rsid w:val="00233E33"/>
    <w:rsid w:val="00287171"/>
    <w:rsid w:val="00287C20"/>
    <w:rsid w:val="002951EB"/>
    <w:rsid w:val="002B2142"/>
    <w:rsid w:val="002B5D6C"/>
    <w:rsid w:val="002E0AFF"/>
    <w:rsid w:val="002F3027"/>
    <w:rsid w:val="002F3FC0"/>
    <w:rsid w:val="00303B1A"/>
    <w:rsid w:val="00315659"/>
    <w:rsid w:val="00324749"/>
    <w:rsid w:val="0033254A"/>
    <w:rsid w:val="0033366C"/>
    <w:rsid w:val="00334FCA"/>
    <w:rsid w:val="003459CB"/>
    <w:rsid w:val="003475F3"/>
    <w:rsid w:val="003668E7"/>
    <w:rsid w:val="00370D96"/>
    <w:rsid w:val="0037692F"/>
    <w:rsid w:val="003870AB"/>
    <w:rsid w:val="0039769C"/>
    <w:rsid w:val="003A2522"/>
    <w:rsid w:val="003B7B8B"/>
    <w:rsid w:val="003D7F46"/>
    <w:rsid w:val="003E0F3D"/>
    <w:rsid w:val="003F24C8"/>
    <w:rsid w:val="0041048B"/>
    <w:rsid w:val="004164E9"/>
    <w:rsid w:val="0043609A"/>
    <w:rsid w:val="00441013"/>
    <w:rsid w:val="0044342C"/>
    <w:rsid w:val="00444BAA"/>
    <w:rsid w:val="004475DC"/>
    <w:rsid w:val="0045386D"/>
    <w:rsid w:val="00454835"/>
    <w:rsid w:val="00456265"/>
    <w:rsid w:val="00473DE6"/>
    <w:rsid w:val="004841FE"/>
    <w:rsid w:val="00487903"/>
    <w:rsid w:val="004910F5"/>
    <w:rsid w:val="0049239C"/>
    <w:rsid w:val="004B077F"/>
    <w:rsid w:val="004B5587"/>
    <w:rsid w:val="004C3595"/>
    <w:rsid w:val="004C65FE"/>
    <w:rsid w:val="004D2621"/>
    <w:rsid w:val="004D6FA4"/>
    <w:rsid w:val="004E56F2"/>
    <w:rsid w:val="004F7F36"/>
    <w:rsid w:val="0051021F"/>
    <w:rsid w:val="005130A5"/>
    <w:rsid w:val="00540791"/>
    <w:rsid w:val="00541EF8"/>
    <w:rsid w:val="00550C2B"/>
    <w:rsid w:val="005512CE"/>
    <w:rsid w:val="0057300E"/>
    <w:rsid w:val="00576D12"/>
    <w:rsid w:val="005A01F6"/>
    <w:rsid w:val="005A25EB"/>
    <w:rsid w:val="005B7280"/>
    <w:rsid w:val="005C4FDB"/>
    <w:rsid w:val="005C7A1B"/>
    <w:rsid w:val="005D2847"/>
    <w:rsid w:val="005E1814"/>
    <w:rsid w:val="005E2EED"/>
    <w:rsid w:val="00603815"/>
    <w:rsid w:val="00615A12"/>
    <w:rsid w:val="006217DA"/>
    <w:rsid w:val="00621C63"/>
    <w:rsid w:val="0063651B"/>
    <w:rsid w:val="006430B2"/>
    <w:rsid w:val="0066503F"/>
    <w:rsid w:val="00666A7A"/>
    <w:rsid w:val="00674692"/>
    <w:rsid w:val="006917A2"/>
    <w:rsid w:val="006922D1"/>
    <w:rsid w:val="006A6310"/>
    <w:rsid w:val="006B3BF3"/>
    <w:rsid w:val="006C2DBF"/>
    <w:rsid w:val="006C3F23"/>
    <w:rsid w:val="006D1794"/>
    <w:rsid w:val="006D1E5C"/>
    <w:rsid w:val="006D4959"/>
    <w:rsid w:val="006E39A8"/>
    <w:rsid w:val="007025CB"/>
    <w:rsid w:val="007240D5"/>
    <w:rsid w:val="00756F1B"/>
    <w:rsid w:val="00774A40"/>
    <w:rsid w:val="007B0483"/>
    <w:rsid w:val="007B0B25"/>
    <w:rsid w:val="007B30D9"/>
    <w:rsid w:val="007B652B"/>
    <w:rsid w:val="007C2FD7"/>
    <w:rsid w:val="007C7C08"/>
    <w:rsid w:val="007D02B7"/>
    <w:rsid w:val="007E6925"/>
    <w:rsid w:val="007E7C66"/>
    <w:rsid w:val="007F4201"/>
    <w:rsid w:val="007F50FD"/>
    <w:rsid w:val="008028A3"/>
    <w:rsid w:val="00805D87"/>
    <w:rsid w:val="00810CF7"/>
    <w:rsid w:val="00832197"/>
    <w:rsid w:val="00834118"/>
    <w:rsid w:val="00837E55"/>
    <w:rsid w:val="00854C50"/>
    <w:rsid w:val="00857E26"/>
    <w:rsid w:val="00882D87"/>
    <w:rsid w:val="0088648B"/>
    <w:rsid w:val="008C5157"/>
    <w:rsid w:val="008D17D8"/>
    <w:rsid w:val="008D200A"/>
    <w:rsid w:val="008E24AD"/>
    <w:rsid w:val="00906B60"/>
    <w:rsid w:val="00920E35"/>
    <w:rsid w:val="00943547"/>
    <w:rsid w:val="00957082"/>
    <w:rsid w:val="009637C3"/>
    <w:rsid w:val="00976312"/>
    <w:rsid w:val="00993054"/>
    <w:rsid w:val="009A1407"/>
    <w:rsid w:val="009B3B4B"/>
    <w:rsid w:val="009C1E74"/>
    <w:rsid w:val="009C1FFF"/>
    <w:rsid w:val="009C3462"/>
    <w:rsid w:val="009C42F5"/>
    <w:rsid w:val="009C719E"/>
    <w:rsid w:val="009D532D"/>
    <w:rsid w:val="009E60AA"/>
    <w:rsid w:val="009F25F3"/>
    <w:rsid w:val="009F282B"/>
    <w:rsid w:val="009F361D"/>
    <w:rsid w:val="009F58D4"/>
    <w:rsid w:val="00A01B4F"/>
    <w:rsid w:val="00A02090"/>
    <w:rsid w:val="00A029AD"/>
    <w:rsid w:val="00A31234"/>
    <w:rsid w:val="00A32467"/>
    <w:rsid w:val="00A41E2A"/>
    <w:rsid w:val="00A45567"/>
    <w:rsid w:val="00A67E1C"/>
    <w:rsid w:val="00A84AFE"/>
    <w:rsid w:val="00A91652"/>
    <w:rsid w:val="00A94B6F"/>
    <w:rsid w:val="00AA2887"/>
    <w:rsid w:val="00AE0DAF"/>
    <w:rsid w:val="00AE1A2D"/>
    <w:rsid w:val="00AE2E57"/>
    <w:rsid w:val="00AF1C5B"/>
    <w:rsid w:val="00B006BC"/>
    <w:rsid w:val="00B06E8C"/>
    <w:rsid w:val="00B13E38"/>
    <w:rsid w:val="00B13F47"/>
    <w:rsid w:val="00B14A10"/>
    <w:rsid w:val="00B20097"/>
    <w:rsid w:val="00B20911"/>
    <w:rsid w:val="00B21191"/>
    <w:rsid w:val="00B306AA"/>
    <w:rsid w:val="00B3085E"/>
    <w:rsid w:val="00B3473B"/>
    <w:rsid w:val="00B46313"/>
    <w:rsid w:val="00B52F89"/>
    <w:rsid w:val="00B539F7"/>
    <w:rsid w:val="00B53E03"/>
    <w:rsid w:val="00B66753"/>
    <w:rsid w:val="00B730B0"/>
    <w:rsid w:val="00B77617"/>
    <w:rsid w:val="00B8271C"/>
    <w:rsid w:val="00BA7240"/>
    <w:rsid w:val="00BB0091"/>
    <w:rsid w:val="00BB5B14"/>
    <w:rsid w:val="00BC619D"/>
    <w:rsid w:val="00BE00C4"/>
    <w:rsid w:val="00BE4A06"/>
    <w:rsid w:val="00C07331"/>
    <w:rsid w:val="00C20A2C"/>
    <w:rsid w:val="00C21374"/>
    <w:rsid w:val="00C24A72"/>
    <w:rsid w:val="00C32600"/>
    <w:rsid w:val="00C34871"/>
    <w:rsid w:val="00C426B8"/>
    <w:rsid w:val="00C47D57"/>
    <w:rsid w:val="00C55F1C"/>
    <w:rsid w:val="00C56D5F"/>
    <w:rsid w:val="00C651AE"/>
    <w:rsid w:val="00C77D3C"/>
    <w:rsid w:val="00C80E23"/>
    <w:rsid w:val="00C920DD"/>
    <w:rsid w:val="00CB53DE"/>
    <w:rsid w:val="00CC0B04"/>
    <w:rsid w:val="00CD0D47"/>
    <w:rsid w:val="00CD3E5F"/>
    <w:rsid w:val="00CD7579"/>
    <w:rsid w:val="00CE0C56"/>
    <w:rsid w:val="00CE1FE5"/>
    <w:rsid w:val="00CE368D"/>
    <w:rsid w:val="00CF2F74"/>
    <w:rsid w:val="00CF3173"/>
    <w:rsid w:val="00CF5792"/>
    <w:rsid w:val="00D034E4"/>
    <w:rsid w:val="00D05FE1"/>
    <w:rsid w:val="00D155B8"/>
    <w:rsid w:val="00D1692C"/>
    <w:rsid w:val="00D44BD8"/>
    <w:rsid w:val="00D45440"/>
    <w:rsid w:val="00D52E0D"/>
    <w:rsid w:val="00D55A60"/>
    <w:rsid w:val="00D66685"/>
    <w:rsid w:val="00D7164E"/>
    <w:rsid w:val="00D74AC1"/>
    <w:rsid w:val="00D775EC"/>
    <w:rsid w:val="00D833B8"/>
    <w:rsid w:val="00D91AE5"/>
    <w:rsid w:val="00D92D81"/>
    <w:rsid w:val="00D93A59"/>
    <w:rsid w:val="00D94821"/>
    <w:rsid w:val="00DA181A"/>
    <w:rsid w:val="00DA2D39"/>
    <w:rsid w:val="00DA41D3"/>
    <w:rsid w:val="00DB7B21"/>
    <w:rsid w:val="00DC2698"/>
    <w:rsid w:val="00DD37F8"/>
    <w:rsid w:val="00DE107A"/>
    <w:rsid w:val="00DF0478"/>
    <w:rsid w:val="00E12553"/>
    <w:rsid w:val="00E20284"/>
    <w:rsid w:val="00E33547"/>
    <w:rsid w:val="00E36596"/>
    <w:rsid w:val="00E454B0"/>
    <w:rsid w:val="00E60B3E"/>
    <w:rsid w:val="00E6725F"/>
    <w:rsid w:val="00E7669C"/>
    <w:rsid w:val="00E82E71"/>
    <w:rsid w:val="00E92A50"/>
    <w:rsid w:val="00E930A2"/>
    <w:rsid w:val="00E95BBD"/>
    <w:rsid w:val="00EA4B55"/>
    <w:rsid w:val="00EA7A40"/>
    <w:rsid w:val="00EC280C"/>
    <w:rsid w:val="00ED27CC"/>
    <w:rsid w:val="00EF19D3"/>
    <w:rsid w:val="00F031E4"/>
    <w:rsid w:val="00F16300"/>
    <w:rsid w:val="00F22A1A"/>
    <w:rsid w:val="00F24F73"/>
    <w:rsid w:val="00F37954"/>
    <w:rsid w:val="00F475B4"/>
    <w:rsid w:val="00F632B5"/>
    <w:rsid w:val="00F65E0B"/>
    <w:rsid w:val="00F67379"/>
    <w:rsid w:val="00FB073E"/>
    <w:rsid w:val="00FC1EBA"/>
    <w:rsid w:val="00FC603F"/>
    <w:rsid w:val="00FE5B97"/>
    <w:rsid w:val="00FF5A9A"/>
    <w:rsid w:val="00FF6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45496-D916-4F72-98BB-E4B4354CF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6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, David (Hematology)</dc:creator>
  <cp:lastModifiedBy>HENGRESO</cp:lastModifiedBy>
  <cp:revision>2</cp:revision>
  <cp:lastPrinted>2017-02-08T19:00:00Z</cp:lastPrinted>
  <dcterms:created xsi:type="dcterms:W3CDTF">2017-08-23T06:00:00Z</dcterms:created>
  <dcterms:modified xsi:type="dcterms:W3CDTF">2017-08-23T06:00:00Z</dcterms:modified>
</cp:coreProperties>
</file>